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816" w:rsidRDefault="00291106">
      <w:proofErr w:type="gramStart"/>
      <w:r>
        <w:t>Statistical a</w:t>
      </w:r>
      <w:r w:rsidR="002D246F">
        <w:t xml:space="preserve">nalysis of </w:t>
      </w:r>
      <w:proofErr w:type="spellStart"/>
      <w:r w:rsidR="002D246F">
        <w:t>qPCR</w:t>
      </w:r>
      <w:proofErr w:type="spellEnd"/>
      <w:r w:rsidR="002D246F">
        <w:t xml:space="preserve"> data for MRC1L</w:t>
      </w:r>
      <w:r>
        <w:t xml:space="preserve"> genes in different tissues.</w:t>
      </w:r>
      <w:proofErr w:type="gramEnd"/>
    </w:p>
    <w:p w:rsidR="00291106" w:rsidRDefault="00291106"/>
    <w:p w:rsidR="00291106" w:rsidRDefault="00291106">
      <w:r>
        <w:t>Experimental plan:</w:t>
      </w:r>
    </w:p>
    <w:p w:rsidR="005B7722" w:rsidRDefault="005B7722" w:rsidP="005B7722"/>
    <w:p w:rsidR="00291106" w:rsidRDefault="00291106" w:rsidP="005B7722">
      <w:r>
        <w:t xml:space="preserve">RNA samples were independently prepared from samples </w:t>
      </w:r>
      <w:r w:rsidR="008A6182">
        <w:t xml:space="preserve">of fifteen tissues </w:t>
      </w:r>
      <w:r>
        <w:t xml:space="preserve">from </w:t>
      </w:r>
      <w:r w:rsidR="008A6182">
        <w:t>six birds of the same inbred line</w:t>
      </w:r>
      <w:r>
        <w:t>, usi</w:t>
      </w:r>
      <w:r w:rsidR="008A6182">
        <w:t>ng the same isolation technique</w:t>
      </w:r>
      <w:r>
        <w:t xml:space="preserve">. </w:t>
      </w:r>
      <w:r w:rsidR="008A6182">
        <w:t xml:space="preserve">The procedure included extraction with guanidine </w:t>
      </w:r>
      <w:proofErr w:type="spellStart"/>
      <w:r w:rsidR="008A6182">
        <w:t>thiocyanate</w:t>
      </w:r>
      <w:proofErr w:type="spellEnd"/>
      <w:r w:rsidR="008A6182">
        <w:t xml:space="preserve">/phenol followed by column purification including an on-column </w:t>
      </w:r>
      <w:proofErr w:type="spellStart"/>
      <w:r w:rsidR="008A6182">
        <w:t>DNAse</w:t>
      </w:r>
      <w:proofErr w:type="spellEnd"/>
      <w:r w:rsidR="008A6182">
        <w:t xml:space="preserve"> treatment. Experiments using a commercially available </w:t>
      </w:r>
      <w:proofErr w:type="spellStart"/>
      <w:r w:rsidR="00991A1F">
        <w:t>q</w:t>
      </w:r>
      <w:r w:rsidR="008A6182">
        <w:t>PCR</w:t>
      </w:r>
      <w:proofErr w:type="spellEnd"/>
      <w:r w:rsidR="008A6182">
        <w:t xml:space="preserve"> for detection of genomic DNA showed that</w:t>
      </w:r>
      <w:r w:rsidR="00991A1F">
        <w:t>,</w:t>
      </w:r>
      <w:r w:rsidR="008A6182">
        <w:t xml:space="preserve"> while this treatment could reduce DNA contamination by several orders of magnitude, it did not eliminate it </w:t>
      </w:r>
      <w:r w:rsidR="00991A1F">
        <w:t xml:space="preserve">entirely </w:t>
      </w:r>
      <w:r w:rsidR="008A6182">
        <w:t>(i.e. reduce it below the level of detection). The con</w:t>
      </w:r>
      <w:r w:rsidR="00A32A33">
        <w:t>centrations of A260 absorbing ma</w:t>
      </w:r>
      <w:r w:rsidR="008A6182">
        <w:t>terial of the majority of samples were adjusted to be approximately 1 mg/ml</w:t>
      </w:r>
      <w:r w:rsidR="007B0424">
        <w:t xml:space="preserve"> (2ug RNA per assay)</w:t>
      </w:r>
      <w:r w:rsidR="008A6182">
        <w:t xml:space="preserve">. Some samples with low RNA yields (mostly skin) were used at up to ten-fold lower concentrations. </w:t>
      </w:r>
    </w:p>
    <w:p w:rsidR="008A6182" w:rsidRDefault="008A6182" w:rsidP="005B7722"/>
    <w:p w:rsidR="008A6182" w:rsidRDefault="002D246F" w:rsidP="005B7722">
      <w:r>
        <w:t xml:space="preserve">All the </w:t>
      </w:r>
      <w:r w:rsidR="008A6182">
        <w:t xml:space="preserve">MRC1L </w:t>
      </w:r>
      <w:proofErr w:type="spellStart"/>
      <w:r w:rsidR="008A6182">
        <w:t>cDNA</w:t>
      </w:r>
      <w:proofErr w:type="spellEnd"/>
      <w:r w:rsidR="008A6182">
        <w:t xml:space="preserve"> probes and primers </w:t>
      </w:r>
      <w:r>
        <w:t xml:space="preserve">used here were </w:t>
      </w:r>
      <w:r w:rsidR="008A6182">
        <w:t xml:space="preserve">tested and gave no </w:t>
      </w:r>
      <w:r w:rsidR="00AC6A12">
        <w:t xml:space="preserve">detectable </w:t>
      </w:r>
      <w:r w:rsidR="008A6182">
        <w:t xml:space="preserve">signal with </w:t>
      </w:r>
      <w:r w:rsidR="007B0424">
        <w:t>20</w:t>
      </w:r>
      <w:r w:rsidR="00AC6A12">
        <w:t>ng chicken genomic DNA added to the standar</w:t>
      </w:r>
      <w:r w:rsidR="00A32A33">
        <w:t>d</w:t>
      </w:r>
      <w:r w:rsidR="00AC6A12">
        <w:t xml:space="preserve"> assay.</w:t>
      </w:r>
      <w:r w:rsidR="007B0424">
        <w:t xml:space="preserve">  </w:t>
      </w:r>
    </w:p>
    <w:p w:rsidR="00291106" w:rsidRDefault="00291106"/>
    <w:p w:rsidR="00291106" w:rsidRDefault="005B7722">
      <w:r>
        <w:t>Analysis (tissues_stats_lme_tukey_b.pdf):</w:t>
      </w:r>
    </w:p>
    <w:p w:rsidR="005B7722" w:rsidRDefault="005B7722" w:rsidP="005B7722"/>
    <w:p w:rsidR="00AC6A12" w:rsidRDefault="00AC6A12" w:rsidP="005B7722">
      <w:r>
        <w:t xml:space="preserve">All </w:t>
      </w:r>
      <w:r w:rsidR="002D246F">
        <w:t>MRC1L</w:t>
      </w:r>
      <w:r w:rsidR="00514DBD">
        <w:t xml:space="preserve"> mRNA </w:t>
      </w:r>
      <w:r>
        <w:t xml:space="preserve">measurements were </w:t>
      </w:r>
      <w:r w:rsidR="00514DBD">
        <w:t xml:space="preserve">normalised to the levels of 28S ribosomal RNA in the samples using the equation  </w:t>
      </w:r>
      <w:proofErr w:type="spellStart"/>
      <w:r w:rsidR="00514DBD">
        <w:t>Xt</w:t>
      </w:r>
      <w:proofErr w:type="spellEnd"/>
      <w:r w:rsidR="00514DBD">
        <w:t xml:space="preserve"> = Ct –</w:t>
      </w:r>
      <w:r w:rsidR="002D246F" w:rsidRPr="002D246F">
        <w:t xml:space="preserve"> </w:t>
      </w:r>
      <w:r w:rsidR="002D246F">
        <w:t>s(Ct’ – Q)/s’</w:t>
      </w:r>
      <w:r w:rsidR="002D246F">
        <w:t xml:space="preserve"> </w:t>
      </w:r>
      <w:r w:rsidR="00514DBD">
        <w:t xml:space="preserve">where Ct is the gene-specific threshold cycle, Ct’ is the threshold cycle for the 28S </w:t>
      </w:r>
      <w:r w:rsidR="00EA3687">
        <w:t>ribosomal</w:t>
      </w:r>
      <w:r w:rsidR="00514DBD">
        <w:t xml:space="preserve"> RNA assay (on a constant dilution of the sample), s and s’ are respectively the slopes of plots of threshold cycle versus RNA concentration for a series of tenfold dilutions, and Q is the median 28S </w:t>
      </w:r>
      <w:proofErr w:type="spellStart"/>
      <w:r w:rsidR="00514DBD">
        <w:t>rRNA</w:t>
      </w:r>
      <w:proofErr w:type="spellEnd"/>
      <w:r w:rsidR="00514DBD">
        <w:t xml:space="preserve"> threshold cycle for all the samples. All sample Ct values were within the range of </w:t>
      </w:r>
      <w:r w:rsidR="002D246F">
        <w:t xml:space="preserve">those from </w:t>
      </w:r>
      <w:r w:rsidR="00514DBD">
        <w:t>the sta</w:t>
      </w:r>
      <w:r w:rsidR="00A32A33">
        <w:t>n</w:t>
      </w:r>
      <w:r w:rsidR="00514DBD">
        <w:t xml:space="preserve">dard </w:t>
      </w:r>
      <w:r w:rsidR="002D246F">
        <w:t xml:space="preserve">dilution </w:t>
      </w:r>
      <w:r w:rsidR="00514DBD">
        <w:t xml:space="preserve">plots. </w:t>
      </w:r>
      <w:r w:rsidR="00B625AD">
        <w:t xml:space="preserve"> In this series of samples, the second terms </w:t>
      </w:r>
      <w:r w:rsidR="002D246F">
        <w:t xml:space="preserve">(i.e. </w:t>
      </w:r>
      <w:r w:rsidR="002D246F">
        <w:t>s(Ct’ – Q)/s’</w:t>
      </w:r>
      <w:r w:rsidR="002D246F">
        <w:t xml:space="preserve">) </w:t>
      </w:r>
      <w:r w:rsidR="00B625AD">
        <w:t>were all within the range -2 to +2</w:t>
      </w:r>
      <w:r w:rsidR="002D246F">
        <w:t>,</w:t>
      </w:r>
      <w:r w:rsidR="00B625AD">
        <w:t xml:space="preserve"> except for three muscle </w:t>
      </w:r>
      <w:r w:rsidR="00A32A33">
        <w:t>samples and the skin samples which</w:t>
      </w:r>
      <w:r w:rsidR="00B625AD">
        <w:t xml:space="preserve"> had low RNA concentration (A260). </w:t>
      </w:r>
    </w:p>
    <w:p w:rsidR="00AC6A12" w:rsidRDefault="00AC6A12" w:rsidP="005B7722"/>
    <w:p w:rsidR="00121E6B" w:rsidRDefault="00A32A33" w:rsidP="005B7722">
      <w:r>
        <w:t>Statistical analysis of th</w:t>
      </w:r>
      <w:r w:rsidR="00B625AD">
        <w:t xml:space="preserve">e normalised measurements was </w:t>
      </w:r>
      <w:r w:rsidR="00121E6B">
        <w:t xml:space="preserve">carried out using the </w:t>
      </w:r>
      <w:proofErr w:type="spellStart"/>
      <w:r w:rsidR="00121E6B">
        <w:t>nlme</w:t>
      </w:r>
      <w:proofErr w:type="spellEnd"/>
      <w:r w:rsidR="00121E6B">
        <w:t xml:space="preserve"> and </w:t>
      </w:r>
      <w:proofErr w:type="spellStart"/>
      <w:r w:rsidR="00121E6B">
        <w:t>multcomp</w:t>
      </w:r>
      <w:proofErr w:type="spellEnd"/>
      <w:r w:rsidR="00121E6B">
        <w:t xml:space="preserve"> packages in R. The approach was </w:t>
      </w:r>
      <w:r w:rsidR="003D79DC">
        <w:t>to treat each gene separately, using</w:t>
      </w:r>
      <w:r w:rsidR="00121E6B">
        <w:t xml:space="preserve"> linear mixed effect models, to account for possible rando</w:t>
      </w:r>
      <w:r w:rsidR="003D79DC">
        <w:t>m</w:t>
      </w:r>
      <w:r w:rsidR="00121E6B">
        <w:t xml:space="preserve"> effects between birds, so that systematic differe</w:t>
      </w:r>
      <w:r w:rsidR="00B625AD">
        <w:t xml:space="preserve">nces between birds </w:t>
      </w:r>
      <w:r w:rsidR="00121E6B">
        <w:t>across tissues, could be eliminated</w:t>
      </w:r>
      <w:r w:rsidR="009A421E">
        <w:t>*</w:t>
      </w:r>
      <w:r w:rsidR="00121E6B">
        <w:t xml:space="preserve">.  There were very minor difference between the results with these mixed effects models and those from models without random effects, indicating that there was only a small bird effect. </w:t>
      </w:r>
      <w:r w:rsidR="009A421E">
        <w:t xml:space="preserve"> </w:t>
      </w:r>
    </w:p>
    <w:p w:rsidR="005B7722" w:rsidRDefault="005B7722" w:rsidP="005B7722">
      <w:pPr>
        <w:pStyle w:val="Default"/>
        <w:rPr>
          <w:sz w:val="22"/>
          <w:szCs w:val="22"/>
        </w:rPr>
      </w:pPr>
    </w:p>
    <w:p w:rsidR="009A421E" w:rsidRDefault="009A421E" w:rsidP="005B7722">
      <w:pPr>
        <w:pStyle w:val="Default"/>
      </w:pPr>
      <w:r>
        <w:rPr>
          <w:sz w:val="22"/>
          <w:szCs w:val="22"/>
        </w:rPr>
        <w:t>*</w:t>
      </w:r>
      <w:r>
        <w:t>It should be noted that, since on</w:t>
      </w:r>
      <w:r w:rsidR="002D246F">
        <w:t>ly one sample was analysed from</w:t>
      </w:r>
      <w:r>
        <w:t xml:space="preserve"> each bird, the “bird” effect includes any e</w:t>
      </w:r>
      <w:r w:rsidR="00A32A33">
        <w:t>ffects of differences in the</w:t>
      </w:r>
      <w:r>
        <w:t xml:space="preserve"> sampling of individuals as well as any differences in the genetics or physiology of the birds. The variance contribution from these sources is combined. </w:t>
      </w:r>
    </w:p>
    <w:p w:rsidR="009A421E" w:rsidRDefault="009A421E" w:rsidP="005B7722">
      <w:pPr>
        <w:pStyle w:val="Default"/>
        <w:rPr>
          <w:sz w:val="22"/>
          <w:szCs w:val="22"/>
        </w:rPr>
      </w:pPr>
    </w:p>
    <w:p w:rsidR="003D79DC" w:rsidRDefault="003D79DC" w:rsidP="005B7722">
      <w:pPr>
        <w:pStyle w:val="Default"/>
      </w:pPr>
      <w:r>
        <w:t xml:space="preserve">To test for significant differences between the means of different tissues, the </w:t>
      </w:r>
      <w:proofErr w:type="spellStart"/>
      <w:r>
        <w:t>glht</w:t>
      </w:r>
      <w:proofErr w:type="spellEnd"/>
      <w:r>
        <w:t xml:space="preserve"> function of the </w:t>
      </w:r>
      <w:proofErr w:type="spellStart"/>
      <w:r>
        <w:t>multcomp</w:t>
      </w:r>
      <w:proofErr w:type="spellEnd"/>
      <w:r>
        <w:t xml:space="preserve"> package was used, with </w:t>
      </w:r>
      <w:proofErr w:type="spellStart"/>
      <w:r>
        <w:t>Tukey</w:t>
      </w:r>
      <w:proofErr w:type="spellEnd"/>
      <w:r>
        <w:t xml:space="preserve"> contrasts, which provides p values adjusted for multiple testing. The output is summarised in the tables provided, </w:t>
      </w:r>
      <w:r w:rsidR="009A421E">
        <w:t>u</w:t>
      </w:r>
      <w:r>
        <w:t xml:space="preserve">sing the conventional asterisk symbols to indicate </w:t>
      </w:r>
      <w:r w:rsidR="009A421E">
        <w:t xml:space="preserve">adjusted </w:t>
      </w:r>
      <w:r>
        <w:t xml:space="preserve">p values for </w:t>
      </w:r>
      <w:r w:rsidR="009A421E">
        <w:t xml:space="preserve">falsely rejecting the (two sided) alternative hypothesis of no difference, between tissues, of </w:t>
      </w:r>
      <w:r>
        <w:t xml:space="preserve">mRNA levels </w:t>
      </w:r>
      <w:r w:rsidR="009A421E">
        <w:t>relative to 28S RNA.</w:t>
      </w:r>
    </w:p>
    <w:p w:rsidR="009A421E" w:rsidRPr="005B7722" w:rsidRDefault="009A421E" w:rsidP="005B7722">
      <w:pPr>
        <w:pStyle w:val="Default"/>
        <w:rPr>
          <w:sz w:val="22"/>
          <w:szCs w:val="22"/>
        </w:rPr>
      </w:pPr>
    </w:p>
    <w:p w:rsidR="005B7722" w:rsidRDefault="005B7722" w:rsidP="005B7722">
      <w:pPr>
        <w:pStyle w:val="Default"/>
        <w:ind w:firstLine="720"/>
      </w:pPr>
    </w:p>
    <w:p w:rsidR="002D246F" w:rsidRDefault="002D246F" w:rsidP="005B7722">
      <w:pPr>
        <w:pStyle w:val="Default"/>
        <w:ind w:firstLine="720"/>
      </w:pPr>
    </w:p>
    <w:p w:rsidR="002D246F" w:rsidRDefault="002D246F" w:rsidP="005B7722">
      <w:pPr>
        <w:pStyle w:val="Default"/>
        <w:ind w:firstLine="720"/>
      </w:pPr>
    </w:p>
    <w:p w:rsidR="003D79DC" w:rsidRDefault="005B7722" w:rsidP="003D79DC">
      <w:pPr>
        <w:pStyle w:val="Default"/>
      </w:pPr>
      <w:r>
        <w:lastRenderedPageBreak/>
        <w:t>Between genes (diff_between_genes.pdf):</w:t>
      </w:r>
    </w:p>
    <w:p w:rsidR="005B7722" w:rsidRDefault="005B7722" w:rsidP="005B7722">
      <w:pPr>
        <w:pStyle w:val="Default"/>
      </w:pPr>
    </w:p>
    <w:p w:rsidR="00990F63" w:rsidRDefault="003D79DC" w:rsidP="003D79DC">
      <w:pPr>
        <w:pStyle w:val="Default"/>
      </w:pPr>
      <w:bookmarkStart w:id="0" w:name="_GoBack"/>
      <w:bookmarkEnd w:id="0"/>
      <w:r>
        <w:t xml:space="preserve">Comparison </w:t>
      </w:r>
      <w:r w:rsidR="00B25FED">
        <w:t xml:space="preserve">between genes, </w:t>
      </w:r>
      <w:r>
        <w:t xml:space="preserve">of the patterns of expression </w:t>
      </w:r>
      <w:r w:rsidR="00B25FED">
        <w:t xml:space="preserve">across tissues, was carried out by using an analysis of variance with main gene effect to eliminate different sensitivities of the assays for different genes, and a </w:t>
      </w:r>
      <w:proofErr w:type="spellStart"/>
      <w:r w:rsidR="00B25FED">
        <w:t>gene</w:t>
      </w:r>
      <w:proofErr w:type="gramStart"/>
      <w:r w:rsidR="00B25FED">
        <w:t>:tissue</w:t>
      </w:r>
      <w:proofErr w:type="spellEnd"/>
      <w:proofErr w:type="gramEnd"/>
      <w:r w:rsidR="00B25FED">
        <w:t xml:space="preserve"> interaction to compare the remaining differences across tissues. This was followed by </w:t>
      </w:r>
      <w:proofErr w:type="spellStart"/>
      <w:r w:rsidR="00B25FED">
        <w:t>Tukey’s</w:t>
      </w:r>
      <w:proofErr w:type="spellEnd"/>
      <w:r w:rsidR="00B25FED">
        <w:t xml:space="preserve"> honest significant difference analysis to obtain significance scores for the interactions. These are summarised in the table provided. </w:t>
      </w:r>
    </w:p>
    <w:p w:rsidR="00990F63" w:rsidRDefault="00990F63" w:rsidP="003D79DC">
      <w:pPr>
        <w:pStyle w:val="Default"/>
      </w:pPr>
    </w:p>
    <w:p w:rsidR="009A421E" w:rsidRDefault="009A421E" w:rsidP="003D79DC">
      <w:pPr>
        <w:pStyle w:val="Default"/>
      </w:pPr>
    </w:p>
    <w:sectPr w:rsidR="009A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106"/>
    <w:rsid w:val="00121E6B"/>
    <w:rsid w:val="00291106"/>
    <w:rsid w:val="002D246F"/>
    <w:rsid w:val="003D79DC"/>
    <w:rsid w:val="0040113D"/>
    <w:rsid w:val="00514DBD"/>
    <w:rsid w:val="005B7722"/>
    <w:rsid w:val="007B0424"/>
    <w:rsid w:val="007E5816"/>
    <w:rsid w:val="008A6182"/>
    <w:rsid w:val="00990F63"/>
    <w:rsid w:val="00991A1F"/>
    <w:rsid w:val="009A421E"/>
    <w:rsid w:val="00A32A33"/>
    <w:rsid w:val="00AC6A12"/>
    <w:rsid w:val="00B25FED"/>
    <w:rsid w:val="00B625AD"/>
    <w:rsid w:val="00E54FD1"/>
    <w:rsid w:val="00EA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79DC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79DC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3254</Characters>
  <Application>Microsoft Office Word</Application>
  <DocSecurity>0</DocSecurity>
  <Lines>325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ung fellow</dc:creator>
  <cp:lastModifiedBy>karen staines</cp:lastModifiedBy>
  <cp:revision>2</cp:revision>
  <dcterms:created xsi:type="dcterms:W3CDTF">2013-10-01T16:53:00Z</dcterms:created>
  <dcterms:modified xsi:type="dcterms:W3CDTF">2013-10-01T16:53:00Z</dcterms:modified>
</cp:coreProperties>
</file>